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4B3B1" w14:textId="26ED4990" w:rsidR="006E286F" w:rsidRPr="00B42414" w:rsidRDefault="006E286F" w:rsidP="006E286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2414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B42414">
        <w:rPr>
          <w:rFonts w:ascii="Times New Roman" w:hAnsi="Times New Roman" w:cs="Times New Roman"/>
          <w:sz w:val="20"/>
          <w:szCs w:val="20"/>
        </w:rPr>
        <w:t>. Clinical index of dental health in treatment naive and experienced HIV infection patients. The number of permanent sound teeth, missing teeth from disease, DMF</w:t>
      </w:r>
      <w:r w:rsidR="00A84F7C">
        <w:rPr>
          <w:rFonts w:ascii="Times New Roman" w:hAnsi="Times New Roman" w:cs="Times New Roman" w:hint="eastAsia"/>
          <w:sz w:val="20"/>
          <w:szCs w:val="20"/>
        </w:rPr>
        <w:t>T</w:t>
      </w:r>
      <w:r w:rsidRPr="00B42414">
        <w:rPr>
          <w:rFonts w:ascii="Times New Roman" w:hAnsi="Times New Roman" w:cs="Times New Roman"/>
          <w:sz w:val="20"/>
          <w:szCs w:val="20"/>
        </w:rPr>
        <w:t>, and DMFS was counted in treatment naive (untreated) and experienced HIV infection patients (treated).</w:t>
      </w:r>
    </w:p>
    <w:p w14:paraId="17BE7933" w14:textId="77777777" w:rsidR="006E286F" w:rsidRPr="00B42414" w:rsidRDefault="006E286F" w:rsidP="006E286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3C6296" w14:textId="77777777" w:rsidR="006E286F" w:rsidRPr="00B42414" w:rsidRDefault="006E286F" w:rsidP="006E286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2414"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 w:rsidRPr="00B42414">
        <w:rPr>
          <w:rFonts w:ascii="Times New Roman" w:hAnsi="Times New Roman" w:cs="Times New Roman"/>
          <w:sz w:val="20"/>
          <w:szCs w:val="20"/>
        </w:rPr>
        <w:t>. HIV-VL and CTCC in treatment naive and experienced HIV infection patients. (A) HIV-VL (copies/ml) was counted in untreated and treated groups. (B) CTCC (cells/</w:t>
      </w:r>
      <w:proofErr w:type="spellStart"/>
      <w:r w:rsidRPr="00B42414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B42414">
        <w:rPr>
          <w:rFonts w:ascii="Times New Roman" w:hAnsi="Times New Roman" w:cs="Times New Roman"/>
          <w:sz w:val="20"/>
          <w:szCs w:val="20"/>
        </w:rPr>
        <w:t>) was counted in untreated and treated groups.</w:t>
      </w:r>
    </w:p>
    <w:p w14:paraId="30CF7A58" w14:textId="77777777" w:rsidR="008C260B" w:rsidRPr="006E286F" w:rsidRDefault="008C260B"/>
    <w:sectPr w:rsidR="008C260B" w:rsidRPr="006E2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81FCC" w14:textId="77777777" w:rsidR="007F6F6D" w:rsidRDefault="007F6F6D" w:rsidP="006E286F">
      <w:r>
        <w:separator/>
      </w:r>
    </w:p>
  </w:endnote>
  <w:endnote w:type="continuationSeparator" w:id="0">
    <w:p w14:paraId="456315A5" w14:textId="77777777" w:rsidR="007F6F6D" w:rsidRDefault="007F6F6D" w:rsidP="006E2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0D7DA" w14:textId="77777777" w:rsidR="007F6F6D" w:rsidRDefault="007F6F6D" w:rsidP="006E286F">
      <w:r>
        <w:separator/>
      </w:r>
    </w:p>
  </w:footnote>
  <w:footnote w:type="continuationSeparator" w:id="0">
    <w:p w14:paraId="1F1C24AA" w14:textId="77777777" w:rsidR="007F6F6D" w:rsidRDefault="007F6F6D" w:rsidP="006E2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3F5"/>
    <w:rsid w:val="00200863"/>
    <w:rsid w:val="00617AB4"/>
    <w:rsid w:val="006E286F"/>
    <w:rsid w:val="007F6F6D"/>
    <w:rsid w:val="008C260B"/>
    <w:rsid w:val="009553F5"/>
    <w:rsid w:val="009C1FE7"/>
    <w:rsid w:val="00A018AF"/>
    <w:rsid w:val="00A347E2"/>
    <w:rsid w:val="00A84F7C"/>
    <w:rsid w:val="00C902A7"/>
    <w:rsid w:val="00E657F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84F9A"/>
  <w15:chartTrackingRefBased/>
  <w15:docId w15:val="{DB47A839-13F6-4B33-91C8-EEFBFA65E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86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86F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86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huan</dc:creator>
  <cp:keywords/>
  <dc:description/>
  <cp:lastModifiedBy>Administrator</cp:lastModifiedBy>
  <cp:revision>3</cp:revision>
  <dcterms:created xsi:type="dcterms:W3CDTF">2023-07-17T13:01:00Z</dcterms:created>
  <dcterms:modified xsi:type="dcterms:W3CDTF">2023-10-19T13:04:00Z</dcterms:modified>
</cp:coreProperties>
</file>